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69B2F" w14:textId="2E2C6E91" w:rsidR="00165065" w:rsidRPr="00165065" w:rsidRDefault="00165065" w:rsidP="00165065">
      <w:pPr>
        <w:rPr>
          <w:rFonts w:asciiTheme="majorBidi" w:hAnsiTheme="majorBidi" w:cstheme="majorBidi"/>
          <w:b/>
          <w:bCs/>
          <w:sz w:val="32"/>
          <w:szCs w:val="32"/>
        </w:rPr>
      </w:pPr>
      <w:r w:rsidRPr="00165065">
        <w:rPr>
          <w:rFonts w:asciiTheme="majorBidi" w:hAnsiTheme="majorBidi" w:cstheme="majorBidi"/>
          <w:b/>
          <w:bCs/>
          <w:sz w:val="32"/>
          <w:szCs w:val="32"/>
        </w:rPr>
        <w:t xml:space="preserve">Appendix </w:t>
      </w:r>
      <w:r>
        <w:rPr>
          <w:rFonts w:asciiTheme="majorBidi" w:hAnsiTheme="majorBidi" w:cstheme="majorBidi"/>
          <w:b/>
          <w:bCs/>
          <w:sz w:val="32"/>
          <w:szCs w:val="32"/>
        </w:rPr>
        <w:t>1: T</w:t>
      </w:r>
      <w:r w:rsidRPr="00165065">
        <w:rPr>
          <w:rFonts w:asciiTheme="majorBidi" w:hAnsiTheme="majorBidi" w:cstheme="majorBidi"/>
          <w:b/>
          <w:bCs/>
          <w:sz w:val="32"/>
          <w:szCs w:val="32"/>
        </w:rPr>
        <w:t>he code used for analysis of bibliographic data to identify research gaps</w:t>
      </w:r>
    </w:p>
    <w:p w14:paraId="2598E21C" w14:textId="77777777" w:rsidR="00165065" w:rsidRDefault="00165065"/>
    <w:p w14:paraId="27FD7FDE" w14:textId="7B54ED14" w:rsidR="00303903" w:rsidRDefault="00165065">
      <w:hyperlink r:id="rId4" w:history="1">
        <w:r w:rsidRPr="000F355C">
          <w:rPr>
            <w:rStyle w:val="Hyperlink"/>
          </w:rPr>
          <w:t>https://github.com/hazratali/cord</w:t>
        </w:r>
      </w:hyperlink>
    </w:p>
    <w:p w14:paraId="20584EF5" w14:textId="77777777" w:rsidR="00F02B27" w:rsidRDefault="00F02B27"/>
    <w:sectPr w:rsidR="00F02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MDazMDQyNDIzMzZW0lEKTi0uzszPAykwrAUAQ5YBLiwAAAA="/>
  </w:docVars>
  <w:rsids>
    <w:rsidRoot w:val="001E1E4E"/>
    <w:rsid w:val="00165065"/>
    <w:rsid w:val="001E1E4E"/>
    <w:rsid w:val="00303903"/>
    <w:rsid w:val="00F0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8990"/>
  <w15:chartTrackingRefBased/>
  <w15:docId w15:val="{9C358674-179B-4D39-B03E-D8CEF54F4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2B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2B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hazratali/cor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5</cp:revision>
  <dcterms:created xsi:type="dcterms:W3CDTF">2023-05-17T13:28:00Z</dcterms:created>
  <dcterms:modified xsi:type="dcterms:W3CDTF">2023-05-17T14:04:00Z</dcterms:modified>
</cp:coreProperties>
</file>